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434F9" w14:textId="2255D248" w:rsidR="00A3341A" w:rsidRPr="00121267" w:rsidRDefault="004F4BB0" w:rsidP="0057088C">
      <w:pPr>
        <w:spacing w:before="120" w:after="24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12126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</w:t>
      </w:r>
      <w:r w:rsidR="00E44266" w:rsidRPr="0012126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 1</w:t>
      </w:r>
      <w:r w:rsidR="00A3341A" w:rsidRPr="0012126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57088C" w:rsidRPr="0012126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Independent s</w:t>
      </w:r>
      <w:r w:rsidR="00A3341A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epwise 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r</w:t>
      </w:r>
      <w:r w:rsidR="00A3341A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egression 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a</w:t>
      </w:r>
      <w:r w:rsidR="00A3341A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alyses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for each </w:t>
      </w:r>
      <w:r w:rsidR="00D03521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ognitive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outcome </w:t>
      </w:r>
      <w:r w:rsidR="00D03521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(dependent variable) 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including the Apgar Score at 1 minute</w:t>
      </w:r>
      <w:r w:rsidR="00D03521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the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pgar Score at 5 minutes</w:t>
      </w:r>
      <w:r w:rsidR="00D03521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</w:t>
      </w:r>
      <w:r w:rsidR="0057088C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chronological age at time of cognitive testing</w:t>
      </w:r>
      <w:r w:rsidR="00D03521" w:rsidRPr="0012126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s independent variables. </w:t>
      </w:r>
    </w:p>
    <w:tbl>
      <w:tblPr>
        <w:tblW w:w="14989" w:type="dxa"/>
        <w:tblInd w:w="-1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9"/>
        <w:gridCol w:w="810"/>
        <w:gridCol w:w="1080"/>
        <w:gridCol w:w="1530"/>
        <w:gridCol w:w="990"/>
        <w:gridCol w:w="1890"/>
        <w:gridCol w:w="1350"/>
        <w:gridCol w:w="1710"/>
        <w:gridCol w:w="2880"/>
      </w:tblGrid>
      <w:tr w:rsidR="00121267" w:rsidRPr="00121267" w14:paraId="28E41BC9" w14:textId="77777777" w:rsidTr="0056532D">
        <w:trPr>
          <w:trHeight w:val="444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0EC0E" w14:textId="77777777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0" w:name="_Hlk56773609"/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xplanatory variab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3B1BE27D" w14:textId="77777777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74745461" w14:textId="37CCACC7" w:rsidR="009A0796" w:rsidRPr="00121267" w:rsidRDefault="009A0796" w:rsidP="002748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CA661" w14:textId="67D1BE09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β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7DA84" w14:textId="632CE5B0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121267">
              <w:rPr>
                <w:rFonts w:eastAsia="Calibri" w:cs="Times New Roman"/>
                <w:color w:val="000000" w:themeColor="text1"/>
              </w:rPr>
              <w:t>Partial</w:t>
            </w:r>
            <w:proofErr w:type="spellEnd"/>
            <w:r w:rsidRPr="00121267">
              <w:rPr>
                <w:rFonts w:eastAsia="Calibri" w:cs="Times New Roman"/>
                <w:color w:val="000000" w:themeColor="text1"/>
              </w:rPr>
              <w:t xml:space="preserve"> </w:t>
            </w:r>
            <w:proofErr w:type="spellStart"/>
            <w:r w:rsidRPr="00121267">
              <w:rPr>
                <w:rFonts w:eastAsia="Calibri" w:cs="Times New Roman"/>
                <w:color w:val="000000" w:themeColor="text1"/>
              </w:rPr>
              <w:t>R</w:t>
            </w:r>
            <w:r w:rsidRPr="00121267">
              <w:rPr>
                <w:rFonts w:ascii="Trebuchet MS" w:eastAsia="Calibri" w:hAnsi="Trebuchet MS" w:cs="Times New Roman"/>
                <w:color w:val="000000" w:themeColor="text1"/>
              </w:rPr>
              <w:t>²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5EDE9357" w14:textId="77777777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4C36B66B" w14:textId="36365EC6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6A01171D" w14:textId="77777777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5% Confidence interv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vAlign w:val="center"/>
          </w:tcPr>
          <w:p w14:paraId="46E0911F" w14:textId="77777777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p-valu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200FA744" w14:textId="5ADA56DD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ediation effect 95% CI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302C2715" w14:textId="1805580D" w:rsidR="009A0796" w:rsidRPr="00121267" w:rsidRDefault="009A0796" w:rsidP="00A33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pendent Variable</w:t>
            </w:r>
          </w:p>
        </w:tc>
      </w:tr>
      <w:tr w:rsidR="00121267" w:rsidRPr="00121267" w14:paraId="3BD02ABA" w14:textId="77777777" w:rsidTr="0056532D">
        <w:trPr>
          <w:trHeight w:val="626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AA89D" w14:textId="7AF541B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0E016E8F" w14:textId="29C69F5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7DF36A85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Chronological age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CFB457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0741A037" w14:textId="3D46595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40BCA" w14:textId="10D3CEA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05</w:t>
            </w:r>
          </w:p>
          <w:p w14:paraId="686506C4" w14:textId="28AC4ED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10</w:t>
            </w:r>
          </w:p>
          <w:p w14:paraId="2F0C2C83" w14:textId="755943F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1F4B6" w14:textId="7C91BEA9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04</w:t>
            </w:r>
          </w:p>
          <w:p w14:paraId="0AC5AFF4" w14:textId="7E4C4882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08</w:t>
            </w:r>
          </w:p>
          <w:p w14:paraId="01146F91" w14:textId="4F86B1D1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DA97E1A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0808B637" w14:textId="0F279C72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4706FB0" w14:textId="0045EE7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56.78,</w:t>
            </w: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ab/>
              <w:t xml:space="preserve"> 34.47]</w:t>
            </w:r>
          </w:p>
          <w:p w14:paraId="4879A6DA" w14:textId="5C51BE0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147.8, 51.92]</w:t>
            </w:r>
          </w:p>
          <w:p w14:paraId="163EA6F6" w14:textId="7CA1DF6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36.41,</w:t>
            </w: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ab/>
              <w:t>-15.98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4576B481" w14:textId="7D606BE0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63</w:t>
            </w:r>
          </w:p>
          <w:p w14:paraId="75F78031" w14:textId="77175F1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34</w:t>
            </w:r>
          </w:p>
          <w:p w14:paraId="11E48DEB" w14:textId="29B4945F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F189470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3876B0" w14:textId="60F1B0AF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hAnsi="Times New Roman" w:cs="Times New Roman"/>
                <w:color w:val="000000" w:themeColor="text1"/>
                <w:lang w:val="en-US"/>
              </w:rPr>
              <w:t>[-63.6, 16.2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  <w:vAlign w:val="center"/>
          </w:tcPr>
          <w:p w14:paraId="082529B2" w14:textId="1390AC8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hAnsi="Times New Roman" w:cs="Times New Roman"/>
                <w:color w:val="000000" w:themeColor="text1"/>
                <w:lang w:val="en-US"/>
              </w:rPr>
              <w:t>SRT</w:t>
            </w:r>
          </w:p>
          <w:p w14:paraId="14BD436B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hAnsi="Times New Roman" w:cs="Times New Roman"/>
                <w:color w:val="000000" w:themeColor="text1"/>
                <w:lang w:val="en-US"/>
              </w:rPr>
              <w:t>(latency)</w:t>
            </w:r>
          </w:p>
        </w:tc>
      </w:tr>
      <w:tr w:rsidR="00121267" w:rsidRPr="00121267" w14:paraId="51DD0841" w14:textId="77777777" w:rsidTr="0056532D">
        <w:trPr>
          <w:trHeight w:val="422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2801C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1C9980ED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7CB480A3" w14:textId="47F3B3E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ronological 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DEB354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10F040A8" w14:textId="50926AF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049D6" w14:textId="0FACC2E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5</w:t>
            </w:r>
          </w:p>
          <w:p w14:paraId="7F3D9777" w14:textId="71BDC8D8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10</w:t>
            </w:r>
          </w:p>
          <w:p w14:paraId="30A3647C" w14:textId="18CEF7C3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51C2E" w14:textId="5703BFE4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0</w:t>
            </w:r>
          </w:p>
          <w:p w14:paraId="1F86FCD6" w14:textId="45E575AE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08</w:t>
            </w:r>
          </w:p>
          <w:p w14:paraId="0752C536" w14:textId="0EE0649D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9923691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0D646C22" w14:textId="1A47D999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5F462C" w14:textId="538D03D1" w:rsidR="009A0796" w:rsidRPr="00121267" w:rsidRDefault="009A0796" w:rsidP="0057088C">
            <w:pPr>
              <w:tabs>
                <w:tab w:val="left" w:pos="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26, 1.91]</w:t>
            </w:r>
          </w:p>
          <w:p w14:paraId="0013D783" w14:textId="635E892D" w:rsidR="009A0796" w:rsidRPr="00121267" w:rsidRDefault="009A0796" w:rsidP="0057088C">
            <w:pPr>
              <w:tabs>
                <w:tab w:val="left" w:pos="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3.02, .90]</w:t>
            </w:r>
          </w:p>
          <w:p w14:paraId="4E631852" w14:textId="5B089037" w:rsidR="009A0796" w:rsidRPr="00121267" w:rsidRDefault="009A0796" w:rsidP="0057088C">
            <w:pPr>
              <w:tabs>
                <w:tab w:val="left" w:pos="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13, .54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62F55C99" w14:textId="4B556FDB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.01</w:t>
            </w:r>
          </w:p>
          <w:p w14:paraId="79EE5091" w14:textId="27B1104F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9</w:t>
            </w:r>
          </w:p>
          <w:p w14:paraId="2CB2C534" w14:textId="6B7474D3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2246C602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5FA0C6FB" w14:textId="4B768C12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0.88, 0.21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  <w:vAlign w:val="center"/>
          </w:tcPr>
          <w:p w14:paraId="614427A4" w14:textId="012E1323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AL</w:t>
            </w:r>
          </w:p>
          <w:p w14:paraId="0EB1B0EC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first trial memory score)</w:t>
            </w:r>
          </w:p>
        </w:tc>
      </w:tr>
      <w:tr w:rsidR="00121267" w:rsidRPr="00121267" w14:paraId="210B7244" w14:textId="77777777" w:rsidTr="0056532D">
        <w:trPr>
          <w:trHeight w:val="630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9F1A5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35E84F89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39643FFF" w14:textId="2C4019B5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ronological 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3E522D1" w14:textId="7B75325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F628C" w14:textId="6DB2C40D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24</w:t>
            </w:r>
          </w:p>
          <w:p w14:paraId="25C47B83" w14:textId="7E181B3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7</w:t>
            </w:r>
          </w:p>
          <w:p w14:paraId="121A4D35" w14:textId="7DD9B80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02965" w14:textId="24756EF6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20</w:t>
            </w:r>
          </w:p>
          <w:p w14:paraId="3AE0D58B" w14:textId="482E906F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6</w:t>
            </w:r>
          </w:p>
          <w:p w14:paraId="1610950A" w14:textId="3D67CD96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.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2D6D9AC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15326F9C" w14:textId="5FBE4E83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F6D65A0" w14:textId="5246D679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1.31, -.13]</w:t>
            </w:r>
          </w:p>
          <w:p w14:paraId="62E0736E" w14:textId="125E0F2D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.91, 1.89]</w:t>
            </w:r>
          </w:p>
          <w:p w14:paraId="064710BC" w14:textId="28CF72ED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.449, -.152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4B81067A" w14:textId="029EB7C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17</w:t>
            </w:r>
          </w:p>
          <w:p w14:paraId="2FE26344" w14:textId="1DFCFC4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49</w:t>
            </w:r>
          </w:p>
          <w:p w14:paraId="6056FDFA" w14:textId="3E85DE1D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82F4ECD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7F30C960" w14:textId="5F9CCC72" w:rsidR="00BF0476" w:rsidRPr="00121267" w:rsidRDefault="00BF047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0.29, 0.51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</w:tcPr>
          <w:p w14:paraId="045A4DBE" w14:textId="35FE7DE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SP Forward</w:t>
            </w:r>
          </w:p>
          <w:p w14:paraId="17653769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otal errors adjusted)</w:t>
            </w:r>
          </w:p>
        </w:tc>
      </w:tr>
      <w:tr w:rsidR="00121267" w:rsidRPr="00121267" w14:paraId="12BF28E9" w14:textId="77777777" w:rsidTr="0056532D">
        <w:trPr>
          <w:trHeight w:val="630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407ED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7060D06F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4D31D790" w14:textId="4D291B26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ronological 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9ADDF5" w14:textId="5A19F6EB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59FD4" w14:textId="30A6D39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4</w:t>
            </w:r>
          </w:p>
          <w:p w14:paraId="14317185" w14:textId="0B0FB4D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2</w:t>
            </w:r>
          </w:p>
          <w:p w14:paraId="070B16AA" w14:textId="7498D73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DC39D" w14:textId="26866880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19</w:t>
            </w:r>
          </w:p>
          <w:p w14:paraId="5E262F42" w14:textId="0D63BD76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2</w:t>
            </w:r>
          </w:p>
          <w:p w14:paraId="4F713187" w14:textId="46680BDE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85E39B" w14:textId="153423B0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5040C3" w14:textId="7BA51FCF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096, 1.43]</w:t>
            </w:r>
          </w:p>
          <w:p w14:paraId="7ED12053" w14:textId="6AD4FA8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1.51, 1.79]</w:t>
            </w:r>
          </w:p>
          <w:p w14:paraId="54A844CE" w14:textId="44783AA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09, .41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0DB21083" w14:textId="207A523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3</w:t>
            </w:r>
          </w:p>
          <w:p w14:paraId="03301D94" w14:textId="0FB065B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86</w:t>
            </w:r>
          </w:p>
          <w:p w14:paraId="09FC0E15" w14:textId="7C9EE9D1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0873E81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5E113175" w14:textId="7AE6AAEA" w:rsidR="00BF0476" w:rsidRPr="00121267" w:rsidRDefault="00BF047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0.47, 0.44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  <w:vAlign w:val="center"/>
          </w:tcPr>
          <w:p w14:paraId="25B4FADF" w14:textId="0DAA6C80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igits Forward</w:t>
            </w:r>
          </w:p>
          <w:p w14:paraId="2B08FC2E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total number correct)</w:t>
            </w:r>
          </w:p>
        </w:tc>
      </w:tr>
      <w:tr w:rsidR="00121267" w:rsidRPr="00121267" w14:paraId="66F6C185" w14:textId="77777777" w:rsidTr="0056532D">
        <w:trPr>
          <w:trHeight w:val="630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5B5DB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69FE5ADD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3EC375AC" w14:textId="5DF0B4FD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ronological 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228D2F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1546E810" w14:textId="158F0890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A7014" w14:textId="777CE4F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17</w:t>
            </w:r>
          </w:p>
          <w:p w14:paraId="6F4AB024" w14:textId="0D69DE09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2</w:t>
            </w:r>
          </w:p>
          <w:p w14:paraId="30AE2CB3" w14:textId="3177B931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5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95988" w14:textId="59084FEF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15</w:t>
            </w:r>
          </w:p>
          <w:p w14:paraId="181C9E09" w14:textId="2EEF7A70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2</w:t>
            </w:r>
          </w:p>
          <w:p w14:paraId="24F59A68" w14:textId="3438E2C5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6B9216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7D315747" w14:textId="5883A55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ECD22F" w14:textId="36C69013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.01, 1.85]</w:t>
            </w:r>
          </w:p>
          <w:p w14:paraId="42482B9E" w14:textId="4E10666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1.93, 2.48]</w:t>
            </w:r>
          </w:p>
          <w:p w14:paraId="155880CE" w14:textId="5855F205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71, 1.17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243E9687" w14:textId="05606F5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5</w:t>
            </w:r>
          </w:p>
          <w:p w14:paraId="102170A5" w14:textId="5F9D2DC8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81</w:t>
            </w:r>
          </w:p>
          <w:p w14:paraId="39B60831" w14:textId="06AEDF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3BDFF0B2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137033BD" w14:textId="4C6A0248" w:rsidR="00BF0476" w:rsidRPr="00121267" w:rsidRDefault="00BF047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0.49, 0.68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</w:tcPr>
          <w:p w14:paraId="17650B55" w14:textId="54A32FD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erbal Knowledge</w:t>
            </w:r>
          </w:p>
          <w:p w14:paraId="1A7072F4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total number correct)</w:t>
            </w:r>
          </w:p>
        </w:tc>
      </w:tr>
      <w:tr w:rsidR="00121267" w:rsidRPr="00121267" w14:paraId="4EF671B8" w14:textId="77777777" w:rsidTr="0056532D">
        <w:trPr>
          <w:trHeight w:val="630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5BA25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4762FBC7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5BAE8A1C" w14:textId="3B61CF12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ronological 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332A612" w14:textId="2B48308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35A8A" w14:textId="7DBF8928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21</w:t>
            </w:r>
          </w:p>
          <w:p w14:paraId="2505589F" w14:textId="37FDB4D3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5</w:t>
            </w:r>
          </w:p>
          <w:p w14:paraId="0D72DF8D" w14:textId="1B0ECEB5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4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F030C" w14:textId="221CB73E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18</w:t>
            </w:r>
          </w:p>
          <w:p w14:paraId="0A94AFF1" w14:textId="42AE95EC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4</w:t>
            </w:r>
          </w:p>
          <w:p w14:paraId="0AF6D12F" w14:textId="3EBA54C1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9C3AAF4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  <w:p w14:paraId="228212EE" w14:textId="0DB0A07B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ACB9E0" w14:textId="363383A1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12, 1.46]</w:t>
            </w:r>
          </w:p>
          <w:p w14:paraId="2163C6BB" w14:textId="512AC20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1.16, 2.02]</w:t>
            </w:r>
          </w:p>
          <w:p w14:paraId="3BDA3BBC" w14:textId="72F27D6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37, .70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1F2F4E58" w14:textId="0D5237A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21</w:t>
            </w:r>
          </w:p>
          <w:p w14:paraId="74DD40DC" w14:textId="262E86DF" w:rsidR="009A0796" w:rsidRPr="00121267" w:rsidRDefault="009A0796" w:rsidP="005653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    .60</w:t>
            </w:r>
          </w:p>
          <w:p w14:paraId="2D213B4A" w14:textId="61F8D421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361B2C86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36F819BD" w14:textId="2C8A91CD" w:rsidR="00BF0476" w:rsidRPr="00121267" w:rsidRDefault="00BF047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0.31, 0.57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</w:tcPr>
          <w:p w14:paraId="6EEC57C7" w14:textId="527D963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ddles</w:t>
            </w:r>
          </w:p>
          <w:p w14:paraId="7BF05B96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total number correct)</w:t>
            </w:r>
          </w:p>
        </w:tc>
      </w:tr>
      <w:tr w:rsidR="00121267" w:rsidRPr="00121267" w14:paraId="7CDA1852" w14:textId="77777777" w:rsidTr="0056532D">
        <w:trPr>
          <w:trHeight w:val="505"/>
        </w:trPr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71C2D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pgar Score at 1 minute</w:t>
            </w:r>
          </w:p>
          <w:p w14:paraId="1450A29F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pgar Score at 5 minutes </w:t>
            </w:r>
          </w:p>
          <w:p w14:paraId="36DB967E" w14:textId="747B710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ronological a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242B13C" w14:textId="0B7AE8C4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</w:rPr>
              <w:t>1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1530" w14:textId="21EEDBE5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8</w:t>
            </w:r>
          </w:p>
          <w:p w14:paraId="55EA9BF1" w14:textId="637694DD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9</w:t>
            </w:r>
          </w:p>
          <w:p w14:paraId="54815C1A" w14:textId="5739D6B9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4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668C2" w14:textId="60EF5B62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6</w:t>
            </w:r>
          </w:p>
          <w:p w14:paraId="727DA2A1" w14:textId="5991B92F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09</w:t>
            </w:r>
          </w:p>
          <w:p w14:paraId="01B72C1D" w14:textId="467A2035" w:rsidR="009A0796" w:rsidRPr="00121267" w:rsidRDefault="009A0796" w:rsidP="001709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B23FFC4" w14:textId="3690552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CCB99DC" w14:textId="05C8B7F5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.45, 1.10]</w:t>
            </w:r>
          </w:p>
          <w:p w14:paraId="09DA7587" w14:textId="2272052C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-.95, 2.75]</w:t>
            </w:r>
          </w:p>
          <w:p w14:paraId="3604A556" w14:textId="4A10515E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[.33, .71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33148ABC" w14:textId="56326CD1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41</w:t>
            </w:r>
          </w:p>
          <w:p w14:paraId="361B2CEF" w14:textId="6785666A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34</w:t>
            </w:r>
          </w:p>
          <w:p w14:paraId="1483529A" w14:textId="03B6DE35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62F699D3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0FCF3DD2" w14:textId="6E53D60D" w:rsidR="00BF0476" w:rsidRPr="00121267" w:rsidRDefault="00BF047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-0.32, 0.86]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12" w:space="0" w:color="000000"/>
              <w:right w:val="single" w:sz="8" w:space="0" w:color="000000"/>
            </w:tcBorders>
          </w:tcPr>
          <w:p w14:paraId="0D04AD13" w14:textId="6700411F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atrices</w:t>
            </w:r>
          </w:p>
          <w:p w14:paraId="07705E30" w14:textId="77777777" w:rsidR="009A0796" w:rsidRPr="00121267" w:rsidRDefault="009A0796" w:rsidP="005708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2126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total number correct)</w:t>
            </w:r>
          </w:p>
        </w:tc>
      </w:tr>
    </w:tbl>
    <w:bookmarkEnd w:id="0"/>
    <w:p w14:paraId="1BB85EAE" w14:textId="311A3E55" w:rsidR="00A3341A" w:rsidRPr="00121267" w:rsidRDefault="001709B3" w:rsidP="00A3341A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21267">
        <w:rPr>
          <w:rFonts w:ascii="Times New Roman" w:hAnsi="Times New Roman" w:cs="Times New Roman"/>
          <w:color w:val="000000" w:themeColor="text1"/>
          <w:lang w:val="en-US"/>
        </w:rPr>
        <w:t xml:space="preserve">Notes: Bolded p-values are those which remained significant after Bonferroni correction (p&lt;0.007) for multiple comparisons. </w:t>
      </w:r>
      <w:bookmarkStart w:id="1" w:name="_Hlk71278483"/>
      <w:r w:rsidR="00AD1B99" w:rsidRPr="00121267">
        <w:rPr>
          <w:rFonts w:ascii="Times New Roman" w:hAnsi="Times New Roman" w:cs="Times New Roman"/>
          <w:color w:val="000000" w:themeColor="text1"/>
          <w:lang w:val="en-US"/>
        </w:rPr>
        <w:t xml:space="preserve">Confidence interval corresponds to the unstandardized coefficient. </w:t>
      </w:r>
      <w:bookmarkEnd w:id="1"/>
      <w:r w:rsidR="00351395" w:rsidRPr="00121267">
        <w:rPr>
          <w:rFonts w:ascii="Times New Roman" w:hAnsi="Times New Roman" w:cs="Times New Roman"/>
          <w:color w:val="000000" w:themeColor="text1"/>
          <w:lang w:val="en-US"/>
        </w:rPr>
        <w:t xml:space="preserve">The mediation effect 95% confidence interval is the confidence interval for the indirect effect of the Apgar score at 1 minute on the dependent variable, through the possible mediator (Apgar at 5 minutes) based on 5000 bootstrapped samples. If this confidence interval includes zero, </w:t>
      </w:r>
      <w:r w:rsidR="00351395" w:rsidRPr="00121267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here is no mediation. </w:t>
      </w:r>
      <w:r w:rsidRPr="00121267">
        <w:rPr>
          <w:rFonts w:ascii="Times New Roman" w:hAnsi="Times New Roman" w:cs="Times New Roman"/>
          <w:i/>
          <w:iCs/>
          <w:color w:val="000000" w:themeColor="text1"/>
          <w:lang w:val="en-US"/>
        </w:rPr>
        <w:t>Abbreviations:</w:t>
      </w:r>
      <w:r w:rsidRPr="00121267">
        <w:rPr>
          <w:rFonts w:ascii="Times New Roman" w:hAnsi="Times New Roman" w:cs="Times New Roman"/>
          <w:color w:val="000000" w:themeColor="text1"/>
          <w:lang w:val="en-US"/>
        </w:rPr>
        <w:t xml:space="preserve"> N, sample size; </w:t>
      </w:r>
      <w:r w:rsidR="0017249F" w:rsidRPr="00121267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121267">
        <w:rPr>
          <w:rFonts w:ascii="Times New Roman" w:hAnsi="Times New Roman" w:cs="Times New Roman"/>
          <w:color w:val="000000" w:themeColor="text1"/>
          <w:lang w:val="en-US"/>
        </w:rPr>
        <w:t>, coefficient of correlation; df, degrees of freedom; SRT, simple reaction time; PAL, paired-associates learning; SSP, Spatial Span; Digits Forward, Recall of Digits Forward</w:t>
      </w:r>
      <w:r w:rsidR="00674C35" w:rsidRPr="0012126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0B150019" w14:textId="77777777" w:rsidR="00A3341A" w:rsidRPr="00121267" w:rsidRDefault="00A3341A" w:rsidP="00A3341A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FB16C1D" w14:textId="77777777" w:rsidR="00A3341A" w:rsidRPr="00121267" w:rsidRDefault="00A3341A" w:rsidP="00A3341A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48D74BF" w14:textId="77777777" w:rsidR="00A3341A" w:rsidRPr="00121267" w:rsidRDefault="00A3341A" w:rsidP="00A3341A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E860B64" w14:textId="72E0011D" w:rsidR="006376AA" w:rsidRPr="00121267" w:rsidRDefault="006376AA">
      <w:pPr>
        <w:rPr>
          <w:color w:val="000000" w:themeColor="text1"/>
        </w:rPr>
      </w:pPr>
      <w:bookmarkStart w:id="2" w:name="_GoBack"/>
      <w:bookmarkEnd w:id="2"/>
    </w:p>
    <w:sectPr w:rsidR="006376AA" w:rsidRPr="00121267" w:rsidSect="0012126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4B3"/>
    <w:rsid w:val="00121267"/>
    <w:rsid w:val="001709B3"/>
    <w:rsid w:val="0017249F"/>
    <w:rsid w:val="002461F7"/>
    <w:rsid w:val="00274837"/>
    <w:rsid w:val="00277239"/>
    <w:rsid w:val="00351395"/>
    <w:rsid w:val="00462DC5"/>
    <w:rsid w:val="004D5295"/>
    <w:rsid w:val="004F4BB0"/>
    <w:rsid w:val="0056532D"/>
    <w:rsid w:val="0057088C"/>
    <w:rsid w:val="006024B3"/>
    <w:rsid w:val="006376AA"/>
    <w:rsid w:val="00674C35"/>
    <w:rsid w:val="006858F4"/>
    <w:rsid w:val="008722E8"/>
    <w:rsid w:val="009A0796"/>
    <w:rsid w:val="00A3341A"/>
    <w:rsid w:val="00AD1B99"/>
    <w:rsid w:val="00BC6075"/>
    <w:rsid w:val="00BF0476"/>
    <w:rsid w:val="00C71194"/>
    <w:rsid w:val="00C833C0"/>
    <w:rsid w:val="00D03521"/>
    <w:rsid w:val="00E44266"/>
    <w:rsid w:val="00F5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9A22B"/>
  <w15:chartTrackingRefBased/>
  <w15:docId w15:val="{47A23DED-29E1-422E-812C-D3226A9A3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837"/>
  </w:style>
  <w:style w:type="paragraph" w:styleId="Heading1">
    <w:name w:val="heading 1"/>
    <w:basedOn w:val="Normal"/>
    <w:next w:val="Normal"/>
    <w:link w:val="Heading1Char"/>
    <w:uiPriority w:val="9"/>
    <w:qFormat/>
    <w:rsid w:val="006024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basedOn w:val="Heading1"/>
    <w:rsid w:val="006024B3"/>
    <w:pPr>
      <w:keepLines w:val="0"/>
      <w:tabs>
        <w:tab w:val="left" w:pos="-720"/>
      </w:tabs>
      <w:suppressAutoHyphens/>
      <w:spacing w:before="90" w:after="54" w:line="240" w:lineRule="auto"/>
    </w:pPr>
    <w:rPr>
      <w:rFonts w:ascii="Arial" w:eastAsia="Times New Roman" w:hAnsi="Arial" w:cs="Times New Roman"/>
      <w:color w:val="auto"/>
      <w:sz w:val="19"/>
      <w:szCs w:val="20"/>
      <w:lang w:val="ca-ES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6024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4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3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41A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41A"/>
    <w:rPr>
      <w:rFonts w:ascii="Times New Roman" w:hAnsi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34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194"/>
    <w:pPr>
      <w:spacing w:before="0" w:after="200"/>
    </w:pPr>
    <w:rPr>
      <w:rFonts w:asciiTheme="minorHAnsi" w:hAnsiTheme="minorHAns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194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41CE7-B801-4771-9CC6-4FD676365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l Hoyo Soriano</dc:creator>
  <cp:keywords/>
  <dc:description/>
  <cp:lastModifiedBy>Ramya G</cp:lastModifiedBy>
  <cp:revision>3</cp:revision>
  <dcterms:created xsi:type="dcterms:W3CDTF">2021-05-07T22:31:00Z</dcterms:created>
  <dcterms:modified xsi:type="dcterms:W3CDTF">2021-05-18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